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7BF99" w14:textId="77777777" w:rsidR="00EB3C86" w:rsidRDefault="00EB3C86" w:rsidP="00560E63">
      <w:pPr>
        <w:spacing w:line="360" w:lineRule="auto"/>
        <w:jc w:val="center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 xml:space="preserve">Supplementary Information </w:t>
      </w:r>
    </w:p>
    <w:p w14:paraId="7589A1EE" w14:textId="6B0BB626" w:rsidR="00EB3C86" w:rsidRPr="00A93858" w:rsidRDefault="00EB3C86" w:rsidP="00560E63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16"/>
          <w:lang w:val="en-US"/>
        </w:rPr>
      </w:pPr>
      <w:r w:rsidRPr="00A93858">
        <w:rPr>
          <w:rFonts w:ascii="Times New Roman" w:hAnsi="Times New Roman" w:cs="Times New Roman"/>
          <w:bCs/>
          <w:i/>
          <w:iCs/>
          <w:sz w:val="24"/>
          <w:szCs w:val="16"/>
          <w:lang w:val="en-US"/>
        </w:rPr>
        <w:t>for</w:t>
      </w:r>
    </w:p>
    <w:p w14:paraId="5390A252" w14:textId="77777777" w:rsidR="00D37E1D" w:rsidRPr="00407B6B" w:rsidRDefault="00D37E1D" w:rsidP="00D37E1D">
      <w:pPr>
        <w:spacing w:line="360" w:lineRule="auto"/>
        <w:jc w:val="center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 xml:space="preserve">Biobased random copolymers from furandicarboxylic acid </w:t>
      </w:r>
      <w:r w:rsidRPr="00407B6B">
        <w:rPr>
          <w:rFonts w:ascii="Times New Roman" w:hAnsi="Times New Roman" w:cs="Times New Roman"/>
          <w:b/>
          <w:sz w:val="36"/>
          <w:lang w:val="en-US"/>
        </w:rPr>
        <w:t>isomers</w:t>
      </w:r>
      <w:r>
        <w:rPr>
          <w:rFonts w:ascii="Times New Roman" w:hAnsi="Times New Roman" w:cs="Times New Roman"/>
          <w:b/>
          <w:sz w:val="36"/>
          <w:lang w:val="en-US"/>
        </w:rPr>
        <w:t xml:space="preserve">: proof of concept for an </w:t>
      </w:r>
      <w:r w:rsidRPr="00407B6B">
        <w:rPr>
          <w:rFonts w:ascii="Times New Roman" w:hAnsi="Times New Roman" w:cs="Times New Roman"/>
          <w:b/>
          <w:sz w:val="36"/>
          <w:lang w:val="en-US"/>
        </w:rPr>
        <w:t>i</w:t>
      </w:r>
      <w:r>
        <w:rPr>
          <w:rFonts w:ascii="Times New Roman" w:hAnsi="Times New Roman" w:cs="Times New Roman"/>
          <w:b/>
          <w:sz w:val="36"/>
          <w:lang w:val="en-US"/>
        </w:rPr>
        <w:t>ntegrated biorefinery approach towards outstanding sustainable</w:t>
      </w:r>
      <w:r w:rsidRPr="00407B6B">
        <w:rPr>
          <w:rFonts w:ascii="Times New Roman" w:hAnsi="Times New Roman" w:cs="Times New Roman"/>
          <w:b/>
          <w:sz w:val="36"/>
          <w:lang w:val="en-US"/>
        </w:rPr>
        <w:t xml:space="preserve"> food packaging</w:t>
      </w:r>
    </w:p>
    <w:p w14:paraId="449EF718" w14:textId="77777777" w:rsidR="00D01B5D" w:rsidRPr="00560E63" w:rsidRDefault="00D01B5D" w:rsidP="00D01B5D">
      <w:pPr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5FC6C54C" w14:textId="77777777" w:rsidR="00A06A46" w:rsidRDefault="00A06A46" w:rsidP="00A06A4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nrico Bianchi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, Giulia Guidotti</w:t>
      </w:r>
      <w:r w:rsidRPr="00BB4087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, Michelina Soccio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,b,c*</w:t>
      </w:r>
      <w:r>
        <w:rPr>
          <w:rFonts w:ascii="Times New Roman" w:hAnsi="Times New Roman" w:cs="Times New Roman"/>
          <w:i/>
          <w:sz w:val="24"/>
          <w:szCs w:val="24"/>
        </w:rPr>
        <w:t>, Valentina Siracusa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hanmugam Thiyagarajan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 xml:space="preserve"> and Nadia Lotti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,b,f</w:t>
      </w:r>
    </w:p>
    <w:p w14:paraId="678BD6FD" w14:textId="77777777" w:rsidR="00A06A46" w:rsidRPr="00E72E09" w:rsidRDefault="00A06A46" w:rsidP="00A06A4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AC394B4" w14:textId="77777777" w:rsidR="00A06A46" w:rsidRDefault="00A06A46" w:rsidP="00A06A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Civil, Chemical, Environmental and Materials Engineering, University of Bologna, V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rrac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8, 40131 Bologna, Italy</w:t>
      </w:r>
    </w:p>
    <w:p w14:paraId="3C2CB3B4" w14:textId="77777777" w:rsidR="00A06A46" w:rsidRPr="00D72ADA" w:rsidRDefault="00A06A46" w:rsidP="00A06A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2A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72ADA">
        <w:rPr>
          <w:rFonts w:ascii="Times New Roman" w:hAnsi="Times New Roman" w:cs="Times New Roman"/>
          <w:sz w:val="24"/>
          <w:szCs w:val="24"/>
          <w:lang w:val="en-US"/>
        </w:rPr>
        <w:t>Interdepartmental</w:t>
      </w:r>
      <w:proofErr w:type="spellEnd"/>
      <w:r w:rsidRPr="00D72ADA">
        <w:rPr>
          <w:rFonts w:ascii="Times New Roman" w:hAnsi="Times New Roman" w:cs="Times New Roman"/>
          <w:sz w:val="24"/>
          <w:szCs w:val="24"/>
          <w:lang w:val="en-US"/>
        </w:rPr>
        <w:t xml:space="preserve"> Center for Industrial Research on Advanced Applications in Mechanical Engineering and Materials Technology, CIRI-MAM, Viale del Risorgimento 2, 40136, Bologna, Italy</w:t>
      </w:r>
    </w:p>
    <w:p w14:paraId="19F6D30A" w14:textId="77777777" w:rsidR="00A06A46" w:rsidRPr="00D72ADA" w:rsidRDefault="00A06A46" w:rsidP="00A06A4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D72A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72ADA">
        <w:rPr>
          <w:rFonts w:ascii="Times New Roman" w:hAnsi="Times New Roman" w:cs="Times New Roman"/>
          <w:sz w:val="24"/>
          <w:szCs w:val="24"/>
          <w:lang w:val="en-US"/>
        </w:rPr>
        <w:t>Interdepartmental</w:t>
      </w:r>
      <w:proofErr w:type="spellEnd"/>
      <w:r w:rsidRPr="00D72ADA">
        <w:rPr>
          <w:rFonts w:ascii="Times New Roman" w:hAnsi="Times New Roman" w:cs="Times New Roman"/>
          <w:sz w:val="24"/>
          <w:szCs w:val="24"/>
          <w:lang w:val="en-US"/>
        </w:rPr>
        <w:t xml:space="preserve"> Center for Industrial Research on Buildings and Construction CIRI-EC, Via del Lazzaretto 15/5, 40131, Bologna, Italy</w:t>
      </w:r>
    </w:p>
    <w:p w14:paraId="2D0AE786" w14:textId="77777777" w:rsidR="00A06A46" w:rsidRPr="00D72ADA" w:rsidRDefault="00A06A46" w:rsidP="00A06A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2A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72ADA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Pr="00D72ADA">
        <w:rPr>
          <w:rFonts w:ascii="Times New Roman" w:hAnsi="Times New Roman" w:cs="Times New Roman"/>
          <w:sz w:val="24"/>
          <w:szCs w:val="24"/>
          <w:lang w:val="en-US"/>
        </w:rPr>
        <w:t xml:space="preserve"> of Chemical Science, University of Catania, Viale A. Doria 6, Catania 95125, Italy</w:t>
      </w:r>
    </w:p>
    <w:p w14:paraId="1660BEB2" w14:textId="77777777" w:rsidR="00A06A46" w:rsidRPr="00D72ADA" w:rsidRDefault="00A06A46" w:rsidP="00A06A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2A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D72ADA">
        <w:rPr>
          <w:rFonts w:ascii="Times New Roman" w:hAnsi="Times New Roman" w:cs="Times New Roman"/>
          <w:sz w:val="24"/>
          <w:szCs w:val="24"/>
          <w:lang w:val="en-US"/>
        </w:rPr>
        <w:t>Wageningen</w:t>
      </w:r>
      <w:proofErr w:type="spellEnd"/>
      <w:r w:rsidRPr="00D72ADA">
        <w:rPr>
          <w:rFonts w:ascii="Times New Roman" w:hAnsi="Times New Roman" w:cs="Times New Roman"/>
          <w:sz w:val="24"/>
          <w:szCs w:val="24"/>
          <w:lang w:val="en-US"/>
        </w:rPr>
        <w:t xml:space="preserve"> Food &amp; Biobased Research, Wageningen University &amp; Research, P.O. Box 17, 6700 AA Wageningen, the Netherlands.</w:t>
      </w:r>
    </w:p>
    <w:p w14:paraId="1880834A" w14:textId="77777777" w:rsidR="00A06A46" w:rsidRPr="00D72ADA" w:rsidRDefault="00A06A46" w:rsidP="00A06A4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D72AD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f</w:t>
      </w:r>
      <w:r w:rsidRPr="00D72A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D72AD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terdepartmental</w:t>
      </w:r>
      <w:proofErr w:type="spellEnd"/>
      <w:r w:rsidRPr="00D72AD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enter for Industrial </w:t>
      </w:r>
      <w:proofErr w:type="spellStart"/>
      <w:r w:rsidRPr="00D72AD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gro</w:t>
      </w:r>
      <w:proofErr w:type="spellEnd"/>
      <w:r w:rsidRPr="00D72AD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Food Research, CIRI-AGRO, Via Quinto Bucci 336, 47521, Cesena Italy</w:t>
      </w:r>
    </w:p>
    <w:p w14:paraId="449EF722" w14:textId="77777777" w:rsidR="00D01B5D" w:rsidRDefault="00D01B5D" w:rsidP="00D01B5D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A56CF3A" w14:textId="77777777" w:rsidR="00A93858" w:rsidRDefault="00A93858" w:rsidP="00D01B5D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63FB632" w14:textId="77777777" w:rsidR="00EB3C86" w:rsidRDefault="00EB3C86" w:rsidP="00D01B5D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8CB74E9" w14:textId="3A7C569F" w:rsidR="00EB3C86" w:rsidRDefault="00D01B5D" w:rsidP="00D01B5D">
      <w:pPr>
        <w:pBdr>
          <w:bottom w:val="single" w:sz="6" w:space="1" w:color="auto"/>
        </w:pBd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F6D54"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  <w:proofErr w:type="gramStart"/>
      <w:r w:rsidRPr="00CF6D54">
        <w:rPr>
          <w:rFonts w:ascii="Times New Roman" w:hAnsi="Times New Roman" w:cs="Times New Roman"/>
          <w:i/>
          <w:sz w:val="24"/>
          <w:szCs w:val="24"/>
          <w:lang w:val="en-US"/>
        </w:rPr>
        <w:t>corresponding</w:t>
      </w:r>
      <w:proofErr w:type="gramEnd"/>
      <w:r w:rsidRPr="00CF6D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uthor</w:t>
      </w:r>
    </w:p>
    <w:p w14:paraId="4DEE75DB" w14:textId="77777777" w:rsidR="00A93858" w:rsidRPr="00EB3C86" w:rsidRDefault="00A93858" w:rsidP="006B7892">
      <w:pPr>
        <w:pBdr>
          <w:bottom w:val="single" w:sz="6" w:space="1" w:color="auto"/>
        </w:pBd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49EF726" w14:textId="752702D2" w:rsidR="00E63FB8" w:rsidRPr="006B5BBE" w:rsidRDefault="006B7892" w:rsidP="006B7892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4</w:t>
      </w:r>
      <w:r w:rsidR="006B5BBE" w:rsidRPr="006B5BBE">
        <w:rPr>
          <w:rFonts w:ascii="Times New Roman" w:hAnsi="Times New Roman" w:cs="Times New Roman"/>
          <w:bCs/>
          <w:lang w:val="en-US"/>
        </w:rPr>
        <w:t xml:space="preserve"> </w:t>
      </w:r>
      <w:r w:rsidR="00E63FB8" w:rsidRPr="006B5BBE">
        <w:rPr>
          <w:rFonts w:ascii="Times New Roman" w:hAnsi="Times New Roman" w:cs="Times New Roman"/>
          <w:bCs/>
          <w:lang w:val="en-US"/>
        </w:rPr>
        <w:t>Pages</w:t>
      </w:r>
    </w:p>
    <w:p w14:paraId="449EF727" w14:textId="22548BBC" w:rsidR="00E63FB8" w:rsidRDefault="001C15F5" w:rsidP="006B7892">
      <w:pPr>
        <w:pBdr>
          <w:bottom w:val="single" w:sz="6" w:space="1" w:color="auto"/>
        </w:pBd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4</w:t>
      </w:r>
      <w:r w:rsidR="006B5BBE" w:rsidRPr="006B5BBE">
        <w:rPr>
          <w:rFonts w:ascii="Times New Roman" w:hAnsi="Times New Roman" w:cs="Times New Roman"/>
          <w:bCs/>
          <w:lang w:val="en-US"/>
        </w:rPr>
        <w:t xml:space="preserve"> Figures</w:t>
      </w:r>
    </w:p>
    <w:p w14:paraId="2ADFE24E" w14:textId="77777777" w:rsidR="00A1418D" w:rsidRDefault="00A1418D" w:rsidP="006B7892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5592F58" w14:textId="697A1BD5" w:rsidR="00A1418D" w:rsidRDefault="00A1418D" w:rsidP="006B7892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C8AA48E" wp14:editId="27113EDC">
            <wp:extent cx="3039837" cy="3414593"/>
            <wp:effectExtent l="3175" t="0" r="0" b="0"/>
            <wp:docPr id="1788571331" name="Immagine 2" descr="Immagine che contiene interno, stovigli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571331" name="Immagine 2" descr="Immagine che contiene interno, stovigli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72" t="8774" r="21150"/>
                    <a:stretch/>
                  </pic:blipFill>
                  <pic:spPr bwMode="auto">
                    <a:xfrm rot="5400000">
                      <a:off x="0" y="0"/>
                      <a:ext cx="3043136" cy="341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90A8A" w14:textId="6247DD3E" w:rsidR="006B5BBE" w:rsidRDefault="006B5BBE" w:rsidP="006B7892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6B5BBE">
        <w:rPr>
          <w:rFonts w:ascii="Times New Roman" w:hAnsi="Times New Roman" w:cs="Times New Roman"/>
          <w:bCs/>
          <w:sz w:val="24"/>
          <w:szCs w:val="24"/>
          <w:lang w:val="en-US"/>
        </w:rPr>
        <w:t>2,5-2,4-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6B5BBE">
        <w:rPr>
          <w:rFonts w:ascii="Times New Roman" w:hAnsi="Times New Roman" w:cs="Times New Roman"/>
          <w:bCs/>
          <w:sz w:val="24"/>
          <w:szCs w:val="24"/>
          <w:lang w:val="en-US"/>
        </w:rPr>
        <w:t>F, as synthesized.</w:t>
      </w:r>
    </w:p>
    <w:p w14:paraId="228A67CC" w14:textId="77777777" w:rsidR="002B380B" w:rsidRDefault="002B380B" w:rsidP="006B7892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40238EA" w14:textId="69F98B12" w:rsidR="00B9201B" w:rsidRDefault="00A1418D" w:rsidP="006B7892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46ED7E2" wp14:editId="5398700F">
            <wp:extent cx="3551665" cy="3434071"/>
            <wp:effectExtent l="1905" t="0" r="0" b="0"/>
            <wp:docPr id="1695320823" name="Immagine 3" descr="Immagine che contiene ceramica, ceramiche, interno, porcellan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320823" name="Immagine 3" descr="Immagine che contiene ceramica, ceramiche, interno, porcellan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0" r="26827"/>
                    <a:stretch/>
                  </pic:blipFill>
                  <pic:spPr bwMode="auto">
                    <a:xfrm rot="5400000">
                      <a:off x="0" y="0"/>
                      <a:ext cx="3551675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CA919" w14:textId="3D2BFD02" w:rsidR="006B5BBE" w:rsidRDefault="006B5BBE" w:rsidP="006B7892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6B5BBE">
        <w:rPr>
          <w:rFonts w:ascii="Times New Roman" w:hAnsi="Times New Roman" w:cs="Times New Roman"/>
          <w:bCs/>
          <w:sz w:val="24"/>
          <w:szCs w:val="24"/>
          <w:lang w:val="en-US"/>
        </w:rPr>
        <w:t>2,5-2,4-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6B5BBE">
        <w:rPr>
          <w:rFonts w:ascii="Times New Roman" w:hAnsi="Times New Roman" w:cs="Times New Roman"/>
          <w:bCs/>
          <w:sz w:val="24"/>
          <w:szCs w:val="24"/>
          <w:lang w:val="en-US"/>
        </w:rPr>
        <w:t>F, as synthesized.</w:t>
      </w:r>
    </w:p>
    <w:p w14:paraId="42A5AAB4" w14:textId="77777777" w:rsidR="007945DA" w:rsidRPr="00E63FB8" w:rsidRDefault="007945DA" w:rsidP="006B7892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A8B8557" w14:textId="1986FC30" w:rsidR="00B9201B" w:rsidRDefault="00A41927" w:rsidP="006B7892">
      <w:pPr>
        <w:spacing w:before="24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1305F11" wp14:editId="6E1F3022">
            <wp:extent cx="3055370" cy="3390901"/>
            <wp:effectExtent l="3493" t="0" r="0" b="0"/>
            <wp:docPr id="999545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73" r="29615"/>
                    <a:stretch/>
                  </pic:blipFill>
                  <pic:spPr bwMode="auto">
                    <a:xfrm rot="5400000">
                      <a:off x="0" y="0"/>
                      <a:ext cx="3059689" cy="339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735AD" w14:textId="235E68BD" w:rsidR="00B9201B" w:rsidRDefault="002B380B" w:rsidP="006B7892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="006B5BBE" w:rsidRPr="006B5BBE">
        <w:rPr>
          <w:rFonts w:ascii="Times New Roman" w:hAnsi="Times New Roman" w:cs="Times New Roman"/>
          <w:bCs/>
          <w:sz w:val="24"/>
          <w:szCs w:val="24"/>
          <w:lang w:val="en-US"/>
        </w:rPr>
        <w:t>2,5-2,4-PHF, as synthesized.</w:t>
      </w:r>
    </w:p>
    <w:p w14:paraId="1E1DA39B" w14:textId="77777777" w:rsidR="001C15F5" w:rsidRDefault="001C15F5" w:rsidP="006B7892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8F749FE" w14:textId="5C0B3914" w:rsidR="00D02076" w:rsidRDefault="006B7892" w:rsidP="006B7892">
      <w:pPr>
        <w:spacing w:before="240"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DE3079D" wp14:editId="2D98DAB6">
            <wp:extent cx="6115050" cy="4286250"/>
            <wp:effectExtent l="0" t="0" r="0" b="0"/>
            <wp:docPr id="21234025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0C577" w14:textId="2AE19B3E" w:rsidR="001C15F5" w:rsidRPr="00694199" w:rsidRDefault="001C15F5" w:rsidP="006B7892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F7A68"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H-NMR spectra of the crude reaction mixture</w:t>
      </w:r>
      <w:r w:rsidR="00227091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ntaining 2,4-FDCA, 2,5-FDCA and</w:t>
      </w:r>
      <w:r w:rsidR="006B7892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7091" w:rsidRPr="005F7A68">
        <w:rPr>
          <w:rFonts w:ascii="Times New Roman" w:hAnsi="Times New Roman" w:cs="Times New Roman"/>
          <w:bCs/>
          <w:sz w:val="24"/>
          <w:szCs w:val="24"/>
          <w:lang w:val="en-US"/>
        </w:rPr>
        <w:t>unreacted potassium 2-furoate)</w:t>
      </w:r>
      <w:r w:rsidR="00694199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of 2,5-FDCA and of 2,4-FDCA. All </w:t>
      </w:r>
      <w:r w:rsidR="00D02076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amples were dissolved </w:t>
      </w:r>
      <w:r w:rsidR="00227091" w:rsidRPr="005F7A68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="006B7892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7091" w:rsidRPr="005F7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uterated </w:t>
      </w:r>
      <w:r w:rsidR="00D02076" w:rsidRPr="005F7A68">
        <w:rPr>
          <w:rFonts w:ascii="Times New Roman" w:hAnsi="Times New Roman" w:cs="Times New Roman"/>
          <w:bCs/>
          <w:sz w:val="24"/>
          <w:szCs w:val="24"/>
          <w:lang w:val="en-US"/>
        </w:rPr>
        <w:t>water.</w:t>
      </w:r>
    </w:p>
    <w:sectPr w:rsidR="001C15F5" w:rsidRPr="00694199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4D56D" w14:textId="77777777" w:rsidR="00DF6C55" w:rsidRDefault="00DF6C55" w:rsidP="00E63FB8">
      <w:pPr>
        <w:spacing w:after="0" w:line="240" w:lineRule="auto"/>
      </w:pPr>
      <w:r>
        <w:separator/>
      </w:r>
    </w:p>
  </w:endnote>
  <w:endnote w:type="continuationSeparator" w:id="0">
    <w:p w14:paraId="2BC6EB65" w14:textId="77777777" w:rsidR="00DF6C55" w:rsidRDefault="00DF6C55" w:rsidP="00E6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76918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49EF888" w14:textId="77777777" w:rsidR="00E63FB8" w:rsidRPr="00E63FB8" w:rsidRDefault="00E63FB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63FB8">
          <w:rPr>
            <w:rFonts w:ascii="Times New Roman" w:hAnsi="Times New Roman" w:cs="Times New Roman"/>
            <w:sz w:val="24"/>
            <w:szCs w:val="24"/>
          </w:rPr>
          <w:t>S</w:t>
        </w:r>
        <w:r w:rsidRPr="00E63F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63F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3F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8105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63F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49EF889" w14:textId="77777777" w:rsidR="00E63FB8" w:rsidRDefault="00E63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2492B" w14:textId="77777777" w:rsidR="00DF6C55" w:rsidRDefault="00DF6C55" w:rsidP="00E63FB8">
      <w:pPr>
        <w:spacing w:after="0" w:line="240" w:lineRule="auto"/>
      </w:pPr>
      <w:r>
        <w:separator/>
      </w:r>
    </w:p>
  </w:footnote>
  <w:footnote w:type="continuationSeparator" w:id="0">
    <w:p w14:paraId="56508189" w14:textId="77777777" w:rsidR="00DF6C55" w:rsidRDefault="00DF6C55" w:rsidP="00E6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5A2"/>
    <w:rsid w:val="0005213E"/>
    <w:rsid w:val="00066DB9"/>
    <w:rsid w:val="00087119"/>
    <w:rsid w:val="000D00BD"/>
    <w:rsid w:val="001235D8"/>
    <w:rsid w:val="00125D64"/>
    <w:rsid w:val="00155ABE"/>
    <w:rsid w:val="00171EF4"/>
    <w:rsid w:val="001B1924"/>
    <w:rsid w:val="001C15F5"/>
    <w:rsid w:val="00227091"/>
    <w:rsid w:val="002B380B"/>
    <w:rsid w:val="002E6352"/>
    <w:rsid w:val="003155A2"/>
    <w:rsid w:val="003A0759"/>
    <w:rsid w:val="003C79A7"/>
    <w:rsid w:val="0046325C"/>
    <w:rsid w:val="00480673"/>
    <w:rsid w:val="00482E42"/>
    <w:rsid w:val="00490A63"/>
    <w:rsid w:val="00494085"/>
    <w:rsid w:val="004A5A74"/>
    <w:rsid w:val="0050478A"/>
    <w:rsid w:val="00511B69"/>
    <w:rsid w:val="00560E63"/>
    <w:rsid w:val="00561132"/>
    <w:rsid w:val="00566CAF"/>
    <w:rsid w:val="005F7A68"/>
    <w:rsid w:val="006656F6"/>
    <w:rsid w:val="00694199"/>
    <w:rsid w:val="006B5BBE"/>
    <w:rsid w:val="006B7892"/>
    <w:rsid w:val="006C7ADE"/>
    <w:rsid w:val="006D7854"/>
    <w:rsid w:val="006E3545"/>
    <w:rsid w:val="007945DA"/>
    <w:rsid w:val="0079719A"/>
    <w:rsid w:val="007B4E55"/>
    <w:rsid w:val="007B5165"/>
    <w:rsid w:val="0080249A"/>
    <w:rsid w:val="00802A93"/>
    <w:rsid w:val="00807D05"/>
    <w:rsid w:val="008C485B"/>
    <w:rsid w:val="008C6E8F"/>
    <w:rsid w:val="008E2559"/>
    <w:rsid w:val="008F003D"/>
    <w:rsid w:val="00913973"/>
    <w:rsid w:val="00966869"/>
    <w:rsid w:val="00981057"/>
    <w:rsid w:val="009A75EC"/>
    <w:rsid w:val="009D59B1"/>
    <w:rsid w:val="009F7F7B"/>
    <w:rsid w:val="00A06A46"/>
    <w:rsid w:val="00A1418D"/>
    <w:rsid w:val="00A15DFB"/>
    <w:rsid w:val="00A2481C"/>
    <w:rsid w:val="00A41927"/>
    <w:rsid w:val="00A74535"/>
    <w:rsid w:val="00A74DAF"/>
    <w:rsid w:val="00A93858"/>
    <w:rsid w:val="00AA531A"/>
    <w:rsid w:val="00AC2BCB"/>
    <w:rsid w:val="00AD285F"/>
    <w:rsid w:val="00AF46E0"/>
    <w:rsid w:val="00B814FB"/>
    <w:rsid w:val="00B8579D"/>
    <w:rsid w:val="00B9201B"/>
    <w:rsid w:val="00BF6A3D"/>
    <w:rsid w:val="00C04327"/>
    <w:rsid w:val="00C6488C"/>
    <w:rsid w:val="00C932D5"/>
    <w:rsid w:val="00C956F4"/>
    <w:rsid w:val="00CA300D"/>
    <w:rsid w:val="00CB4023"/>
    <w:rsid w:val="00D01B5D"/>
    <w:rsid w:val="00D02076"/>
    <w:rsid w:val="00D168FE"/>
    <w:rsid w:val="00D32155"/>
    <w:rsid w:val="00D37E1D"/>
    <w:rsid w:val="00D83874"/>
    <w:rsid w:val="00D938EE"/>
    <w:rsid w:val="00DD1428"/>
    <w:rsid w:val="00DF6C55"/>
    <w:rsid w:val="00E168FC"/>
    <w:rsid w:val="00E2626C"/>
    <w:rsid w:val="00E63FB8"/>
    <w:rsid w:val="00EB3C86"/>
    <w:rsid w:val="00EE4D05"/>
    <w:rsid w:val="00EE4EA6"/>
    <w:rsid w:val="00EE57BC"/>
    <w:rsid w:val="00F10B40"/>
    <w:rsid w:val="00F559FA"/>
    <w:rsid w:val="00F566FE"/>
    <w:rsid w:val="00FE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F717"/>
  <w15:docId w15:val="{C899B2E4-A75E-4E0A-9A1A-92901784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3F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FB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63F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3F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FB8"/>
  </w:style>
  <w:style w:type="paragraph" w:styleId="Footer">
    <w:name w:val="footer"/>
    <w:basedOn w:val="Normal"/>
    <w:link w:val="FooterChar"/>
    <w:uiPriority w:val="99"/>
    <w:unhideWhenUsed/>
    <w:rsid w:val="00E63F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FB8"/>
  </w:style>
  <w:style w:type="character" w:styleId="CommentReference">
    <w:name w:val="annotation reference"/>
    <w:basedOn w:val="DefaultParagraphFont"/>
    <w:uiPriority w:val="99"/>
    <w:semiHidden/>
    <w:unhideWhenUsed/>
    <w:rsid w:val="00E63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FB8"/>
    <w:rPr>
      <w:sz w:val="20"/>
      <w:szCs w:val="20"/>
    </w:rPr>
  </w:style>
  <w:style w:type="paragraph" w:customStyle="1" w:styleId="BGKeywords">
    <w:name w:val="BG_Keywords"/>
    <w:basedOn w:val="Normal"/>
    <w:qFormat/>
    <w:rsid w:val="00E63FB8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8E2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35D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0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61689-5B9D-4B7A-8E20-0A4D5D9A3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ianchi</dc:creator>
  <cp:keywords/>
  <dc:description/>
  <cp:lastModifiedBy>Anup Kumar</cp:lastModifiedBy>
  <cp:revision>9</cp:revision>
  <dcterms:created xsi:type="dcterms:W3CDTF">2025-07-07T11:59:00Z</dcterms:created>
  <dcterms:modified xsi:type="dcterms:W3CDTF">2026-03-23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biomacromolecules</vt:lpwstr>
  </property>
  <property fmtid="{D5CDD505-2E9C-101B-9397-08002B2CF9AE}" pid="13" name="Mendeley Recent Style Name 5_1">
    <vt:lpwstr>Biomacromolecule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</Properties>
</file>